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A1880" w14:textId="6DDB0A05" w:rsidR="00C82ECE" w:rsidRPr="005B14C1" w:rsidRDefault="00C82ECE">
      <w:pPr>
        <w:rPr>
          <w:b/>
          <w:bCs/>
        </w:rPr>
      </w:pPr>
      <w:r w:rsidRPr="005B14C1">
        <w:rPr>
          <w:b/>
          <w:bCs/>
        </w:rPr>
        <w:t>Supplementary File</w:t>
      </w:r>
    </w:p>
    <w:p w14:paraId="1DBFD023" w14:textId="77777777" w:rsidR="00C82ECE" w:rsidRDefault="00C82ECE"/>
    <w:p w14:paraId="4540C7E1" w14:textId="08AB3342" w:rsidR="00C82ECE" w:rsidRPr="00C82ECE" w:rsidRDefault="00C82ECE" w:rsidP="00C82ECE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Directed Acyclic Graph</w: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1E5238A" wp14:editId="2C20438E">
            <wp:simplePos x="0" y="0"/>
            <wp:positionH relativeFrom="column">
              <wp:posOffset>105507</wp:posOffset>
            </wp:positionH>
            <wp:positionV relativeFrom="paragraph">
              <wp:posOffset>342070</wp:posOffset>
            </wp:positionV>
            <wp:extent cx="5975574" cy="3938954"/>
            <wp:effectExtent l="0" t="0" r="6350" b="0"/>
            <wp:wrapTopAndBottom/>
            <wp:docPr id="78798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98579" name="Picture 7879857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50" t="49739" r="22285" b="5821"/>
                    <a:stretch/>
                  </pic:blipFill>
                  <pic:spPr bwMode="auto">
                    <a:xfrm>
                      <a:off x="0" y="0"/>
                      <a:ext cx="5975574" cy="3938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488080" w14:textId="2232B4CE" w:rsidR="00001D01" w:rsidRDefault="00C82ECE" w:rsidP="00C82ECE">
      <w:r w:rsidRPr="00C82ECE">
        <w:t xml:space="preserve">Directed acyclic graph (DAG) illustrating the assumed causal relationship between oral contraceptive pill </w:t>
      </w:r>
      <w:r>
        <w:t xml:space="preserve">(OCP) </w:t>
      </w:r>
      <w:r w:rsidRPr="00C82ECE">
        <w:t>use and hypothyroidism, with age, ethnicity, and type 2 diabetes as potential confounders.</w:t>
      </w:r>
    </w:p>
    <w:p w14:paraId="3D461231" w14:textId="676E641B" w:rsidR="00C82ECE" w:rsidRDefault="00C82ECE"/>
    <w:sectPr w:rsidR="00C82ECE" w:rsidSect="007B6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551CA" w14:textId="77777777" w:rsidR="00D53310" w:rsidRDefault="00D53310" w:rsidP="005B14C1">
      <w:r>
        <w:separator/>
      </w:r>
    </w:p>
  </w:endnote>
  <w:endnote w:type="continuationSeparator" w:id="0">
    <w:p w14:paraId="3BD5D7EF" w14:textId="77777777" w:rsidR="00D53310" w:rsidRDefault="00D53310" w:rsidP="005B1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C2FC8C" w14:textId="77777777" w:rsidR="00D53310" w:rsidRDefault="00D53310" w:rsidP="005B14C1">
      <w:r>
        <w:separator/>
      </w:r>
    </w:p>
  </w:footnote>
  <w:footnote w:type="continuationSeparator" w:id="0">
    <w:p w14:paraId="3BFC9C7F" w14:textId="77777777" w:rsidR="00D53310" w:rsidRDefault="00D53310" w:rsidP="005B1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ECE"/>
    <w:rsid w:val="00001D01"/>
    <w:rsid w:val="003F0AC1"/>
    <w:rsid w:val="00515FC1"/>
    <w:rsid w:val="005B14C1"/>
    <w:rsid w:val="007B6EB3"/>
    <w:rsid w:val="00C82ECE"/>
    <w:rsid w:val="00D53310"/>
    <w:rsid w:val="00D615F1"/>
    <w:rsid w:val="00EE23E3"/>
    <w:rsid w:val="00F35A46"/>
    <w:rsid w:val="00F8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E9454"/>
  <w15:chartTrackingRefBased/>
  <w15:docId w15:val="{592B547F-8558-0941-B758-2B827BE6A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E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E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E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E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E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E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E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E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E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E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E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E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E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E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E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E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E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E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14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4C1"/>
  </w:style>
  <w:style w:type="paragraph" w:styleId="Footer">
    <w:name w:val="footer"/>
    <w:basedOn w:val="Normal"/>
    <w:link w:val="FooterChar"/>
    <w:uiPriority w:val="99"/>
    <w:unhideWhenUsed/>
    <w:rsid w:val="005B14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Kahlout</dc:creator>
  <cp:keywords/>
  <dc:description/>
  <cp:lastModifiedBy>Ibrahim Kahlout</cp:lastModifiedBy>
  <cp:revision>2</cp:revision>
  <dcterms:created xsi:type="dcterms:W3CDTF">2025-02-18T16:15:00Z</dcterms:created>
  <dcterms:modified xsi:type="dcterms:W3CDTF">2025-02-18T16:26:00Z</dcterms:modified>
</cp:coreProperties>
</file>